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56FA6" w14:textId="77777777" w:rsidR="00791D86" w:rsidRDefault="00791D86" w:rsidP="00791D86">
      <w:pPr>
        <w:pStyle w:val="Heading1"/>
      </w:pPr>
      <w:r>
        <w:t>INDIVIDUAL CONFLICT OF INTEREST STATEMENT</w:t>
      </w:r>
    </w:p>
    <w:p w14:paraId="2EF90E1F" w14:textId="77777777" w:rsidR="00791D86" w:rsidRDefault="00791D86" w:rsidP="00791D86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39F746F" w14:textId="77777777" w:rsidR="00791D86" w:rsidRPr="00B8676E" w:rsidRDefault="00791D86" w:rsidP="00791D86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37429081" w14:textId="77777777" w:rsidR="00791D86" w:rsidRDefault="00791D86" w:rsidP="00791D86"/>
    <w:p w14:paraId="0FAE77F6" w14:textId="77777777" w:rsidR="00791D86" w:rsidRDefault="00791D86" w:rsidP="00791D86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333CDCB4" w14:textId="77777777" w:rsidR="00791D86" w:rsidRDefault="00791D86" w:rsidP="00791D86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0EBB20B" w14:textId="77777777" w:rsidR="00791D86" w:rsidRPr="00767B72" w:rsidRDefault="00791D86" w:rsidP="00791D86">
      <w:pPr>
        <w:rPr>
          <w:rFonts w:ascii="Arial" w:hAnsi="Arial" w:cs="Arial"/>
          <w:b/>
          <w:sz w:val="20"/>
          <w:u w:val="single"/>
        </w:rPr>
      </w:pPr>
    </w:p>
    <w:p w14:paraId="2D1A22DE" w14:textId="77777777" w:rsidR="00791D86" w:rsidRDefault="00791D86" w:rsidP="00791D86">
      <w:pPr>
        <w:ind w:firstLine="11"/>
        <w:rPr>
          <w:rFonts w:ascii="Arial" w:hAnsi="Arial" w:cs="Arial"/>
          <w:sz w:val="20"/>
        </w:rPr>
      </w:pPr>
    </w:p>
    <w:p w14:paraId="6FAB768E" w14:textId="77777777" w:rsidR="007C4D72" w:rsidRPr="00303664" w:rsidRDefault="00791D86" w:rsidP="007C4D72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 w:rsidR="009B35E5">
        <w:rPr>
          <w:rFonts w:ascii="Arial" w:hAnsi="Arial" w:cs="Arial"/>
          <w:b/>
          <w:sz w:val="20"/>
        </w:rPr>
        <w:t xml:space="preserve"> </w:t>
      </w:r>
      <w:r w:rsidR="007C4D72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531C9AE6" w14:textId="549EAFEF" w:rsidR="00E35054" w:rsidRPr="00AE7292" w:rsidRDefault="00E35054" w:rsidP="00E35054">
      <w:pPr>
        <w:spacing w:line="480" w:lineRule="auto"/>
        <w:rPr>
          <w:rFonts w:ascii="Arial" w:eastAsia="Geeza Pro" w:hAnsi="Arial" w:cs="Arial"/>
          <w:color w:val="000000"/>
          <w:sz w:val="20"/>
        </w:rPr>
      </w:pPr>
    </w:p>
    <w:p w14:paraId="781C29C5" w14:textId="0B6F3C34" w:rsidR="009B35E5" w:rsidRPr="009B35E5" w:rsidRDefault="009B35E5" w:rsidP="009B35E5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790819EB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6D7531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4D9B89F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308EF85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8D9A7E4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10AC93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5D638B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49C5DA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7382295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F93A35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0DED3791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07960C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B81DD53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01493BE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2074AAA7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6C39F36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9BFAC9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94CEBC2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6FD2F38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2A094499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0995F7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56F08025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370E774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7D6C2913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3970B93C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47F0C0A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8FD9BED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5380BC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27E512A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12FC79D3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ADA44A7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288B2E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1451C77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0361F06E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5F514E5A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D37BAD8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E07DCBD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EAC2A8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6DE9790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30D3F906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F05371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16204ED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07E73BC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E2AF260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10A1291D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1B30804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C474A10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5F0FBA9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38F376E9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F258D80" w14:textId="77777777" w:rsidR="00791D86" w:rsidRDefault="00791D86" w:rsidP="00791D86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EB264EF" w14:textId="77777777" w:rsidR="00791D86" w:rsidRPr="00F50592" w:rsidRDefault="00791D86" w:rsidP="00791D86">
      <w:pPr>
        <w:pStyle w:val="Body1"/>
        <w:rPr>
          <w:rFonts w:ascii="Arial" w:hAnsi="Arial" w:cs="Arial"/>
          <w:sz w:val="20"/>
        </w:rPr>
      </w:pPr>
    </w:p>
    <w:p w14:paraId="6CD6DAFF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B3EDE93" w14:textId="77777777" w:rsidR="009F1620" w:rsidRDefault="009F1620" w:rsidP="00791D86">
      <w:pPr>
        <w:pStyle w:val="Body1"/>
        <w:rPr>
          <w:rFonts w:ascii="Arial" w:hAnsi="Arial" w:cs="Arial"/>
          <w:sz w:val="20"/>
        </w:rPr>
      </w:pPr>
    </w:p>
    <w:p w14:paraId="67F39E9B" w14:textId="071CFDE3" w:rsidR="009F1620" w:rsidRDefault="009F1620" w:rsidP="00791D8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0.</w:t>
      </w:r>
      <w:r>
        <w:rPr>
          <w:rFonts w:ascii="Arial" w:hAnsi="Arial" w:cs="Arial"/>
          <w:sz w:val="20"/>
        </w:rPr>
        <w:tab/>
        <w:t>Patient informed consent is not applicable to this study design as all patient data was already de-identified in a national insurance database.</w:t>
      </w:r>
    </w:p>
    <w:p w14:paraId="099C4EFE" w14:textId="77777777" w:rsidR="00791D86" w:rsidRDefault="00791D86" w:rsidP="00791D86">
      <w:pPr>
        <w:pStyle w:val="Body1"/>
        <w:rPr>
          <w:rFonts w:ascii="Arial" w:hAnsi="Arial" w:cs="Arial"/>
          <w:sz w:val="20"/>
        </w:rPr>
      </w:pPr>
    </w:p>
    <w:p w14:paraId="4C8F1E8B" w14:textId="735BC203" w:rsidR="00791D86" w:rsidRDefault="00791D86" w:rsidP="00791D86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993A426" w14:textId="3CE5B9C0" w:rsidR="00791D86" w:rsidRPr="008020B6" w:rsidRDefault="00791D86" w:rsidP="00791D8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200CFDA1" w14:textId="77777777" w:rsidR="00791D86" w:rsidRDefault="00791D86" w:rsidP="00791D86">
      <w:pPr>
        <w:rPr>
          <w:rFonts w:ascii="Arial" w:hAnsi="Arial" w:cs="Arial"/>
          <w:b/>
          <w:sz w:val="20"/>
        </w:rPr>
      </w:pPr>
    </w:p>
    <w:p w14:paraId="2D6AC954" w14:textId="77777777" w:rsidR="00791D86" w:rsidRPr="00834FB8" w:rsidRDefault="00791D86" w:rsidP="00791D8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4BA6C10" w14:textId="77777777" w:rsidR="00791D86" w:rsidRDefault="00791D86" w:rsidP="00791D8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ED085C5" w14:textId="1F884BFA" w:rsidR="00791D86" w:rsidRDefault="00C17E25" w:rsidP="00E52925">
      <w:pPr>
        <w:pBdr>
          <w:bottom w:val="single" w:sz="12" w:space="1" w:color="auto"/>
        </w:pBdr>
        <w:tabs>
          <w:tab w:val="left" w:pos="415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ian P. McCormick</w:t>
      </w:r>
      <w:r w:rsidR="00E52925">
        <w:rPr>
          <w:rFonts w:ascii="Arial" w:hAnsi="Arial" w:cs="Arial"/>
          <w:sz w:val="20"/>
        </w:rPr>
        <w:t xml:space="preserve">                    </w:t>
      </w:r>
      <w:r w:rsidR="00E52925" w:rsidRPr="00E52925">
        <w:rPr>
          <w:rFonts w:ascii="Arial" w:hAnsi="Arial" w:cs="Arial"/>
          <w:noProof/>
          <w:sz w:val="20"/>
        </w:rPr>
        <w:drawing>
          <wp:inline distT="0" distB="0" distL="0" distR="0" wp14:anchorId="146DB853" wp14:editId="325F3F9B">
            <wp:extent cx="1838632" cy="388355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22881" cy="40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89609" w14:textId="3C1745E0" w:rsidR="00791D86" w:rsidRPr="00F50592" w:rsidRDefault="00791D86" w:rsidP="00791D8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E64CE">
        <w:rPr>
          <w:rFonts w:ascii="Arial" w:hAnsi="Arial" w:cs="Arial"/>
          <w:sz w:val="20"/>
        </w:rPr>
        <w:t>12</w:t>
      </w:r>
      <w:r w:rsidR="000B016A">
        <w:rPr>
          <w:rFonts w:ascii="Arial" w:hAnsi="Arial" w:cs="Arial"/>
          <w:sz w:val="20"/>
        </w:rPr>
        <w:t>/</w:t>
      </w:r>
      <w:r w:rsidR="00DE64CE">
        <w:rPr>
          <w:rFonts w:ascii="Arial" w:hAnsi="Arial" w:cs="Arial"/>
          <w:sz w:val="20"/>
        </w:rPr>
        <w:t>22</w:t>
      </w:r>
      <w:r w:rsidR="00C17E25">
        <w:rPr>
          <w:rFonts w:ascii="Arial" w:hAnsi="Arial" w:cs="Arial"/>
          <w:sz w:val="20"/>
        </w:rPr>
        <w:t>/202</w:t>
      </w:r>
      <w:r w:rsidR="00AE7292">
        <w:rPr>
          <w:rFonts w:ascii="Arial" w:hAnsi="Arial" w:cs="Arial"/>
          <w:sz w:val="20"/>
        </w:rPr>
        <w:t>3</w:t>
      </w:r>
    </w:p>
    <w:p w14:paraId="2E9084FA" w14:textId="77777777" w:rsidR="00791D86" w:rsidRPr="00F50592" w:rsidRDefault="00791D86" w:rsidP="00791D86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794A3D03" w14:textId="2FADC264" w:rsidR="004D509F" w:rsidRDefault="004D509F"/>
    <w:p w14:paraId="38074754" w14:textId="6A2084CB" w:rsidR="00981FB7" w:rsidRDefault="00981FB7"/>
    <w:sectPr w:rsidR="00981FB7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86"/>
    <w:rsid w:val="000742A2"/>
    <w:rsid w:val="000B016A"/>
    <w:rsid w:val="0010185E"/>
    <w:rsid w:val="00117D19"/>
    <w:rsid w:val="001951F0"/>
    <w:rsid w:val="00197B36"/>
    <w:rsid w:val="001B12C1"/>
    <w:rsid w:val="002C02EE"/>
    <w:rsid w:val="00383DDD"/>
    <w:rsid w:val="003D14F1"/>
    <w:rsid w:val="00453B68"/>
    <w:rsid w:val="004D509F"/>
    <w:rsid w:val="00505A4E"/>
    <w:rsid w:val="00744B39"/>
    <w:rsid w:val="0079127D"/>
    <w:rsid w:val="00791D86"/>
    <w:rsid w:val="007B2905"/>
    <w:rsid w:val="007B740A"/>
    <w:rsid w:val="007C26EE"/>
    <w:rsid w:val="007C4D72"/>
    <w:rsid w:val="007D51A2"/>
    <w:rsid w:val="00803DFD"/>
    <w:rsid w:val="00981FB7"/>
    <w:rsid w:val="009B35E5"/>
    <w:rsid w:val="009C6C64"/>
    <w:rsid w:val="009F1620"/>
    <w:rsid w:val="00A12361"/>
    <w:rsid w:val="00A87849"/>
    <w:rsid w:val="00AA7E8D"/>
    <w:rsid w:val="00AE7292"/>
    <w:rsid w:val="00BC2ECB"/>
    <w:rsid w:val="00BF1F87"/>
    <w:rsid w:val="00BF7591"/>
    <w:rsid w:val="00C04DEE"/>
    <w:rsid w:val="00C17E25"/>
    <w:rsid w:val="00C80FED"/>
    <w:rsid w:val="00CC7565"/>
    <w:rsid w:val="00D0699A"/>
    <w:rsid w:val="00DE64CE"/>
    <w:rsid w:val="00E35054"/>
    <w:rsid w:val="00E52925"/>
    <w:rsid w:val="00E5675F"/>
    <w:rsid w:val="00E90AE9"/>
    <w:rsid w:val="00EB44AA"/>
    <w:rsid w:val="00EB7062"/>
    <w:rsid w:val="00F42A55"/>
    <w:rsid w:val="00FA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30EA"/>
  <w14:defaultImageDpi w14:val="32767"/>
  <w15:chartTrackingRefBased/>
  <w15:docId w15:val="{44E9524D-EDFC-A544-95B5-99DF3BC4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1D86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91D86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D86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791D86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91D8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1D86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791D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equeira</dc:creator>
  <cp:keywords/>
  <dc:description/>
  <cp:lastModifiedBy>Mccormick, Brian P</cp:lastModifiedBy>
  <cp:revision>9</cp:revision>
  <dcterms:created xsi:type="dcterms:W3CDTF">2022-12-15T15:34:00Z</dcterms:created>
  <dcterms:modified xsi:type="dcterms:W3CDTF">2024-12-06T16:56:00Z</dcterms:modified>
</cp:coreProperties>
</file>